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F2296" w14:textId="1802A4E2" w:rsidR="00CF1C14" w:rsidRPr="00CF1C14" w:rsidRDefault="002E42AB" w:rsidP="00CF1C14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 w:val="20"/>
          <w:szCs w:val="20"/>
          <w:lang w:eastAsia="zh-CN" w:bidi="ar-SA"/>
          <w14:ligatures w14:val="none"/>
        </w:rPr>
      </w:pPr>
      <w:r w:rsidRPr="002E42AB">
        <w:rPr>
          <w:rFonts w:ascii="Times New Roman" w:eastAsia="SimSun" w:hAnsi="Times New Roman" w:cs="Cordia New"/>
          <w:b/>
          <w:bCs/>
          <w:kern w:val="0"/>
          <w:sz w:val="20"/>
          <w:szCs w:val="18"/>
          <w:lang w:bidi="ar-SA"/>
          <w14:ligatures w14:val="none"/>
        </w:rPr>
        <w:t>Supplementary</w:t>
      </w:r>
      <w:r>
        <w:rPr>
          <w:rFonts w:ascii="Times New Roman" w:eastAsia="DengXian" w:hAnsi="Times New Roman" w:cs="Times New Roman"/>
          <w:b/>
          <w:bCs/>
          <w:sz w:val="20"/>
          <w:szCs w:val="20"/>
          <w:lang w:eastAsia="zh-CN" w:bidi="ar-SA"/>
          <w14:ligatures w14:val="none"/>
        </w:rPr>
        <w:t xml:space="preserve"> </w:t>
      </w:r>
      <w:r w:rsidR="00CF1C14" w:rsidRPr="00CF1C14">
        <w:rPr>
          <w:rFonts w:ascii="Times New Roman" w:eastAsia="DengXian" w:hAnsi="Times New Roman" w:cs="Times New Roman" w:hint="eastAsia"/>
          <w:b/>
          <w:bCs/>
          <w:sz w:val="20"/>
          <w:szCs w:val="20"/>
          <w:lang w:eastAsia="zh-CN" w:bidi="ar-SA"/>
          <w14:ligatures w14:val="none"/>
        </w:rPr>
        <w:t>Table 2 Medicinal plants used to treat hemorrhoids in Thailan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8"/>
        <w:gridCol w:w="1559"/>
        <w:gridCol w:w="1560"/>
        <w:gridCol w:w="1842"/>
        <w:gridCol w:w="709"/>
        <w:gridCol w:w="709"/>
        <w:gridCol w:w="2901"/>
      </w:tblGrid>
      <w:tr w:rsidR="00CF1C14" w:rsidRPr="00CF1C14" w14:paraId="051ABF2E" w14:textId="77777777" w:rsidTr="00CD3155">
        <w:trPr>
          <w:trHeight w:val="307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54EC42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Family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09C73F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ientific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BCB4C8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ant part us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1440A0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epar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A4245E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ppl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7F823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U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5B31CC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V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36502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ference</w:t>
            </w:r>
          </w:p>
        </w:tc>
      </w:tr>
      <w:tr w:rsidR="00CF1C14" w:rsidRPr="00CF1C14" w14:paraId="44410A8B" w14:textId="77777777" w:rsidTr="00CD3155">
        <w:trPr>
          <w:trHeight w:val="314"/>
        </w:trPr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E25085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canthacea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1DBF1B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logacanth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urviflor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eraj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78902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E3086F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6B6959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596607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4FF39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E566A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0FCE2A9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E3E400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52A211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nacanth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asut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C44F23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C0DB11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44F187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96A830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6311EF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57E0D3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3BCB9D1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3447F0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5CA14C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unbergia grandiflo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48BB2B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E53041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1D0033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41895F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E3F2DE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8CFED3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1 </w:t>
            </w:r>
          </w:p>
        </w:tc>
      </w:tr>
      <w:tr w:rsidR="00CF1C14" w:rsidRPr="00CF1C14" w14:paraId="4B782B9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D5538F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9783B5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unbergia laurifoli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ind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48A6F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stem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DF1A47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A3FFBE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3B03C2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B00F05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E115F0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 xml:space="preserve">Inta et al., 2011; Inta et al., 2013; Kadchumsang et al., 2015 </w:t>
            </w:r>
          </w:p>
        </w:tc>
      </w:tr>
      <w:tr w:rsidR="00CF1C14" w:rsidRPr="00CF1C14" w14:paraId="5A5EDB4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C2D570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maranth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271C9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maranthus spinosu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248E8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1FC622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A4DEA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A22631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44132F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44D08F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ongsangchu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5 </w:t>
            </w:r>
          </w:p>
        </w:tc>
      </w:tr>
      <w:tr w:rsidR="00CF1C14" w:rsidRPr="00CF1C14" w14:paraId="43F056A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40E246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D98654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pondia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pinn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.f.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)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A7336E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10E26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6E3A87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C1AFE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86C56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04FE4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6AE8DD8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6391E3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cistroclad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848B3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cistroclad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ectori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r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817D38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, 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51AE31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385FB2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600403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2AC30E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2DE08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 </w:t>
            </w:r>
          </w:p>
        </w:tc>
      </w:tr>
      <w:tr w:rsidR="00CF1C14" w:rsidRPr="00CF1C14" w14:paraId="34558B2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286697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no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988DEB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Uvar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dulc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unal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2D4B5D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5512C9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62744E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B8B8C1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38B1CD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ADE119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098FB143" w14:textId="77777777" w:rsidTr="00CD3155">
        <w:trPr>
          <w:trHeight w:val="620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50C7FAC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2EBC90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Uvar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errugin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ar.</w:t>
            </w: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errevensi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Pierre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inet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agnep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Meade &amp;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.Par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A8C089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932ED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1DB082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AD593A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E8EE17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A6D2E2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2845750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89001D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p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7A2D51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ethum graveolen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CD6B51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3EE216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cooked, eaten as food,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18525E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C0C819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6D5245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9DF582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4B30A751" w14:textId="77777777" w:rsidTr="00CD3155">
        <w:trPr>
          <w:trHeight w:val="620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BA79BD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81211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ngelic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ahuric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ff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ent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ok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anc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 &amp; Sav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83F9E4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BA81E7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oked, none,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BA50A0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57D953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DD32D1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9757C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591205F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48FBC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947C7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oeniculum vulgare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il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1ACCA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CDE2C4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oked, 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255B5F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D3205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306A10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05D5EF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389796A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37CEBA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pocy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A69C5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ston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holar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R.Br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6C6E8C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ark 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7DD8E8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9B2E37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ECDD63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9A0422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4172FF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  <w:tr w:rsidR="00CF1C14" w:rsidRPr="00CF1C14" w14:paraId="5246377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A7B7DF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E9CBC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mphineurion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arginat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.Middlet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DFB750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2C539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3341BD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1BB02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E4103A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F3729A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67E0034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ACAF93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7C6BDA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yptolepi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chanani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.Br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hult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E662BB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0A733D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97B9EF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68EFD0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68D69A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A1A23E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0A3315B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7EB652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C94949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Plumer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btus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B15FFC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602971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C6A20D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E7BDF9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13E19E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67539B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44CA93C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4D5D6C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A9DE92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reptocaulon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uventa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r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705B0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05D185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E7AC5D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70406C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0857D1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C1D22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 </w:t>
            </w:r>
          </w:p>
        </w:tc>
      </w:tr>
      <w:tr w:rsidR="00CF1C14" w:rsidRPr="00CF1C14" w14:paraId="3FBCA43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A93774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653DE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locas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ngilob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A794FF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AFE859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1579B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9016FF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731958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44114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</w:t>
            </w:r>
          </w:p>
        </w:tc>
      </w:tr>
      <w:tr w:rsidR="00CF1C14" w:rsidRPr="00CF1C14" w14:paraId="50802CD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2F53F9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594E9E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locas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crorrhizo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CDF2F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920768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D7116C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684A1E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944A05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8C81FF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 </w:t>
            </w:r>
          </w:p>
        </w:tc>
      </w:tr>
      <w:tr w:rsidR="00CF1C14" w:rsidRPr="00CF1C14" w14:paraId="430D61E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04403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C4FBA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locasia esculen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Schott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9A284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ABC70E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A43F93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CBCFF7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9A1201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559047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 </w:t>
            </w:r>
          </w:p>
        </w:tc>
      </w:tr>
      <w:tr w:rsidR="00CF1C14" w:rsidRPr="00CF1C14" w14:paraId="1F8A464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372EEB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B3C6A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tho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chinens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Raf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r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7C5D5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B8C04F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5A7EB5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5FB966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FC60A0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B7B2D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</w:t>
            </w:r>
          </w:p>
        </w:tc>
      </w:tr>
      <w:tr w:rsidR="00CF1C14" w:rsidRPr="00CF1C14" w14:paraId="0A99AB0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6B6D48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re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F051F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reca catechu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290C2C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68BE7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0389E2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71913A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14E7F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51465F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3CDD75F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441DDC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DE6707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orassus flabellifer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C75562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C76F6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ADF431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21DBEB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A29775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3D5670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5E328DF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70468F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F3AACF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cos nucife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90A10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233E54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BF006A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23CD69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300609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086CB5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2A02C3D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47CDE4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sparag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568F1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sparag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acemos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lld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6126B9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BB7742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ub with lime wate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7F0AB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FACB6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E5B288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A2DCC4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6</w:t>
            </w:r>
          </w:p>
        </w:tc>
      </w:tr>
      <w:tr w:rsidR="00CF1C14" w:rsidRPr="00CF1C14" w14:paraId="7E77186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71F04B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C04A7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ordyline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ticos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.Chev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99B2DE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13D8E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1984C4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AB4400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009116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6ED739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 </w:t>
            </w:r>
          </w:p>
        </w:tc>
      </w:tr>
      <w:tr w:rsidR="00CF1C14" w:rsidRPr="00CF1C14" w14:paraId="45828B8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9EF1C8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sphodel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5253DA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loe vera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m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0BA2F3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1B32AA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177127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00B5C7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EE7B60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A3EC7C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7 </w:t>
            </w:r>
          </w:p>
        </w:tc>
      </w:tr>
      <w:tr w:rsidR="00CF1C14" w:rsidRPr="00CF1C14" w14:paraId="46D435A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C2FDEB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380B5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Dianell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ns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douté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BC2BC1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8B6A99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29469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2ACECC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F03F39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5A5DB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19FC626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61B88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ster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95D378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cmell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olerace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.Janse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8293D2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11C7AC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C9E19A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84BDA5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10402F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1F1880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6</w:t>
            </w:r>
          </w:p>
        </w:tc>
      </w:tr>
      <w:tr w:rsidR="00CF1C14" w:rsidRPr="00CF1C14" w14:paraId="5F7149D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25754B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B5AE2A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lum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balsamife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DC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8B4F9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1DA713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436BE0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325B57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B0622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1B2B2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pi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6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1 </w:t>
            </w:r>
          </w:p>
        </w:tc>
      </w:tr>
      <w:tr w:rsidR="00CF1C14" w:rsidRPr="00CF1C14" w14:paraId="7F4E362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8299AF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F2AA6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romolaen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odorata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.King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.Ro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242AC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2E3A46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227AA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C15C8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3089F6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CD8414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692506E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680A12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FB3427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uhald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cappa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ch.-</w:t>
            </w:r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Ham. ex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Do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usk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der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B0A8F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F3D5A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FD4954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96E897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09CBCE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807AA8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1 </w:t>
            </w:r>
          </w:p>
        </w:tc>
      </w:tr>
      <w:tr w:rsidR="00CF1C14" w:rsidRPr="00CF1C14" w14:paraId="5CF3294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C85D4C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540DDD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clip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ostra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48B4B2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ECE42E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pounding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9E857F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poultice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182F78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5F696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F5BB9C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4F6C4ED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783CA7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5FBBF4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lephantop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abe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5E5E48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F7CF1C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755088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435390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8DA73E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F9E1A8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 </w:t>
            </w:r>
          </w:p>
        </w:tc>
      </w:tr>
      <w:tr w:rsidR="00CF1C14" w:rsidRPr="00CF1C14" w14:paraId="672EED6B" w14:textId="77777777" w:rsidTr="00CD3155">
        <w:trPr>
          <w:trHeight w:val="360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9193E8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87FE81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uch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dic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Less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DF8165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leaf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17E133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squash with wate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CB34E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5CC60C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A9B97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63CD7C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sir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amsuv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atlamphu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21</w:t>
            </w:r>
          </w:p>
        </w:tc>
      </w:tr>
      <w:tr w:rsidR="00CF1C14" w:rsidRPr="00CF1C14" w14:paraId="63E7C71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E5712F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etul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D7E5E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etul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noide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ch.-</w:t>
            </w:r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Ham. ex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403C6E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FF1750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D22D4A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C45A97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7842CE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4BB639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</w:t>
            </w:r>
          </w:p>
        </w:tc>
      </w:tr>
      <w:tr w:rsidR="00CF1C14" w:rsidRPr="00CF1C14" w14:paraId="7180A02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DCD51C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ignoni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8C8629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llington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hortensis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.f.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A7B266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, root, stem, 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17C23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276D4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3CFA2E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AA689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77BBF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>Tangtragoon et al., 2004; Kadchumsang et al., 2015; Sumridpiem, 2017</w:t>
            </w:r>
          </w:p>
        </w:tc>
      </w:tr>
      <w:tr w:rsidR="00CF1C14" w:rsidRPr="00CF1C14" w14:paraId="429DD49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E8DCDB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ix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118D62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ix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ell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0DC110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584F2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8537B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5A5BA8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1F1CE7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489B97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5A7C4F8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BF1791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oragin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9BEAE0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liotrop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dic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3276A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A3A45D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897435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DFF5DC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BEBC0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840D6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 </w:t>
            </w:r>
          </w:p>
        </w:tc>
      </w:tr>
      <w:tr w:rsidR="00CF1C14" w:rsidRPr="00CF1C14" w14:paraId="33354AD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E03F9E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n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998246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nna indic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CB8A66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2D5BA3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C553A7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B12F2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46A433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BA20F6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guancho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7F912921" w14:textId="77777777" w:rsidTr="00CD3155">
        <w:trPr>
          <w:trHeight w:val="360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E84057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lastRenderedPageBreak/>
              <w:t>Cappa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9D1D83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atev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agn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DC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26125E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ark 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3F7D9E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67005C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299A0D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ABC4F3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538D0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amsuv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591F6EE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EE3C49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ri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2FA64A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ric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papay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AF2FA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67D4F0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04DE24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6EEF87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BDCC6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458AE3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DDE9DA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5EEA3B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elast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F0B200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elastr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niculat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lld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8D8C5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F1C82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3C2B1C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F2A363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6FCF8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97A24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6EE6E9A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052D31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479789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lacia chinens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31330A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23DAE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35CB48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685755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8F307C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E7D7B1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atlamphu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21</w:t>
            </w:r>
          </w:p>
        </w:tc>
      </w:tr>
      <w:tr w:rsidR="00CF1C14" w:rsidRPr="00CF1C14" w14:paraId="488A444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B9DB70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C82826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phonodon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elastrine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Griff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5D13F2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770623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D7457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33D939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C534B2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2775F2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31E517C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B6AC5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mbret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A15072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ombret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idu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Collett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ms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3BFBE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DEBE27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D5C3AA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643452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DC0C84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7CF2C5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5699C4D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CCE88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A6435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Terminal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elliric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aert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158414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1CE3E4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037133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BE7EE8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BB6A5E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90883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6920AD9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4219B5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852132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Terminal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ebul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etz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FB5AD3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leaf gall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7C3D08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psule, 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E24B7D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AEA93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49EC6E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A42360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otchoungchatcha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2FD7BA7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5B1943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mmeli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890BC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rdann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riformi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assk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.Rao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mathy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38C35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4FC31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ooked with egg,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at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s foo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A04459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0EE3A8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E48E96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E2EAE0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nyade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6F8EFE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219DC6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volvul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28F5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uscu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flex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F5065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A4D1C4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B43209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947302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B0F317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0E89DC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393378E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718FF6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r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50B39E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ang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xapetal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a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AB86BA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0074D6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331FAF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F7550D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2ABE92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81D5AD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anchanlert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5 </w:t>
            </w:r>
          </w:p>
        </w:tc>
      </w:tr>
      <w:tr w:rsidR="00CF1C14" w:rsidRPr="00CF1C14" w14:paraId="11D7BBB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6B1EB4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ucurbit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29B76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Momordic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chinchinens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pre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10FB57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2B087C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95645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DA68FF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9ED476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ED80F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nwor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iriyawatt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5515528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C48BB3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D41EF4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chosanthe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cab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584BA7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FF2ABB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BB1892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4E888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7C6617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096D27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6FAC521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E0C1EC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ioscore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206477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Dioscore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lbifer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5F03B0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uber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C1662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oked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1DFD0F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260336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FA1B01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8EC635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565BEE7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0D6AA8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659CD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Tacc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antagine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Hance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renth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E3AC3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F6B75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8989A5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658B6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FA247D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FABA1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3F71812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FD93E3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ipterocarp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C340FF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ipterocarpus obtusifoliu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eijs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455E7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xudates, 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EA97DC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water infus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74C30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F6818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BD3DAB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97B04B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1D9FE82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075963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A112B1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pea odor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FAE695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10C3A6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unding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D2A18D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3073D7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7CD6D1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EDE34E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5</w:t>
            </w:r>
          </w:p>
        </w:tc>
      </w:tr>
      <w:tr w:rsidR="00CF1C14" w:rsidRPr="00CF1C14" w14:paraId="323B310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A999AB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1D094E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hor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btus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Wall.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x Blume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9ED2D8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AF82BB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DB21AF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4C16FF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BF02DD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81B814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2927CA2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3D5724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be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E8EBEC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iospyro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p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538B03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ark 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ACD91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46C7E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oak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56FEC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CD963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709AC6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5A5D840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6821E3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8CF0A9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iospyros varieg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9D6033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246566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F6CBBA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968C00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29BA0C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77338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eanwitchay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128DB5A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09E8C4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laeag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D797A0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laeagnus latifoli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84B5B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E0B9C4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E7848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7722F1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2862B1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02F52F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 </w:t>
            </w:r>
          </w:p>
        </w:tc>
      </w:tr>
      <w:tr w:rsidR="00CF1C14" w:rsidRPr="00CF1C14" w14:paraId="07DD4B4C" w14:textId="77777777" w:rsidTr="00CD3155">
        <w:trPr>
          <w:trHeight w:val="620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17D9F4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quiset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B55478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Equiset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amosissim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s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 subsp.</w:t>
            </w: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uegeli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Iannarelli et a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risten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usby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1A6F2B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CBA586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3DE66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6065E6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D5F65A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FCAF31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  <w:tr w:rsidR="00CF1C14" w:rsidRPr="00CF1C14" w14:paraId="7F6B602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F9E591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lastRenderedPageBreak/>
              <w:t>Eric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8CC567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Vaccini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prengelii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Do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leume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hder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21EED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794A2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C1D17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31843A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4E7569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9F10C2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409B7DE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555606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rythroxyl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761644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rythroxyl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uneat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E4FFAF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D5B980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DE4AE6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9032EB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A23C3A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916893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31561D5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83A5FE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uphorb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27E48A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liosperm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olanifoli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Suresh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1B72FA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BABD77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A76844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FBD04D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6F614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8F4C5D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0E34713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FB0B62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949A3D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roton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assifoli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eiseler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91EE0C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0A2B1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C7A88D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3E13E7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326D75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420ED1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03CF3A2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CE6EC2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1FE19A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roton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ersimil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üll.Ar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C2A66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exudates, 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198A58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, none, rub with stone and soke in wate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8142D5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91BA2D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442FC3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8D2388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Yas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7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5065341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FF6E35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D7BDC5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oton tigli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3C0D2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eed oil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76194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589AA7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D5C8BA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265DD3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8E410C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neenoo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49B635B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558BD88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0FE97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Euphorb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ir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1F95A0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600AF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, squash and added suga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35657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270CC8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C62E28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898670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nwor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iriyawatt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4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BCDFE1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E36843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C7B25A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Euphorb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irucall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B60FC5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2BD930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ried and decoction, grind, pulp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DBE9C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48CB17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480492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882C50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8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 </w:t>
            </w:r>
          </w:p>
        </w:tc>
      </w:tr>
      <w:tr w:rsidR="00CF1C14" w:rsidRPr="00CF1C14" w14:paraId="7D68C5D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89A13B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9F45A3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icinus commun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E366D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903D5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3155C9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58DC66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B01241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5D1D1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guancho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4343BD5B" w14:textId="77777777" w:rsidTr="00CD3155">
        <w:trPr>
          <w:trHeight w:val="360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77A6B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E836F0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hirakiopsi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dic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lld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sser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3480D3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E2F68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D50D7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7726B8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B93864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59293F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amsuv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247F0E6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8C4163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95F54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gonostemon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idioide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Kurz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aib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4EEA94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2E22EB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A26F55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39F537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252BB6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AED165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20D83C6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958569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ab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CFDC7A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ianca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pp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Tod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EE1166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art wood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C24505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, grin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82C0A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CA64BF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11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2BCE3C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37B00B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7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atlamphu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21</w:t>
            </w:r>
          </w:p>
        </w:tc>
      </w:tr>
      <w:tr w:rsidR="00CF1C14" w:rsidRPr="00CF1C14" w14:paraId="0D9D63F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29160C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E39AE3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rachypter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candens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Wight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r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5DC85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7EA7D6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9DA8FA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0C6817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A62879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0F90E1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1A36DE0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A10C0A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FBB191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esalpinia pulcherrim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Sw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7BF369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D9E1C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5B8CFB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E06730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878C16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BA0FDD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3</w:t>
            </w:r>
          </w:p>
        </w:tc>
      </w:tr>
      <w:tr w:rsidR="00CF1C14" w:rsidRPr="00CF1C14" w14:paraId="1410D1D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5F0599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0A974F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ssia fistul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FF8ADF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fruit, leaf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236200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, pounding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177F4A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not specified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F270E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CE248E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01295F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3AD5E76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4500C1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DEC8B0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ndrolob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oreli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agnep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hind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69F2A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3209E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576959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154E4D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0DD08E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AAAF06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6D42550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B1B2C8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C8886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Mimos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dic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CAEB3F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53A8C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219DF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5A2E2B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9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4E172C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7FD58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8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angjitm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1913151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4C5C05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171BEA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Pterocarp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crocarp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3ACB53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3B196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ED7BB4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538AB9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A1AE7E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53EE63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40351A3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C1CDAE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A0708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terolob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cropter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Kurz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AD9C5D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F867C1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553CC7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AD87F1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E91AC7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5913F4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1CC116E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503AF21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06634D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negal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mos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agnep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Maslin,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igle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binger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C0630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472921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unding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A5BC56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DB04DE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FA9FA0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6E9A73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2492D87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697F2D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E4CA71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negal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uga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Lam.) Britton &amp; Ros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DB29D3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845C64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7D5863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589AF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E2B7AC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511526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5FB8CA9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086222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4D9B18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nna al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E7C3CB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F322CE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dried and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2F2178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C7E507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4E0DF2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1DEE9B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 </w:t>
            </w:r>
          </w:p>
        </w:tc>
      </w:tr>
      <w:tr w:rsidR="00CF1C14" w:rsidRPr="00CF1C14" w14:paraId="718CC52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F4052F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1BC2F0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enn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exandri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il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B6573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E1BC2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psul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A13BFC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2B1B9D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73276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5F5CB7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otchoungchatcha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1317A0F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074CA2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B7D0C2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enn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am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am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.Irwi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neby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748B6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B7DB25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02ECF3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ECFC87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4498CF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4B29C0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2D5E7AC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C86EBF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F171A1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ndor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amens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eijs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4513A3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B329FC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0295D2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DE8822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BD6073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CDF4B7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6E07540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C98213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3402D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>Tadehagi triquetr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 xml:space="preserve"> (L.) H.Ohashi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015C9E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EEF2C8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88B5A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521BA5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9F7921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9AC9CC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  <w:tr w:rsidR="00CF1C14" w:rsidRPr="00CF1C14" w14:paraId="4FD54C0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A2EC92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rnand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FE719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lliger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ppendicula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Blum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FD028F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not specified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FC1150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dr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D5174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FBD27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FC5025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3F743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rintavarag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6088126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4D37D3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yperi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0788A4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atoxyl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ormos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ubsp.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uniflor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Kurz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ogelein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B5E1FC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bark, shoot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4F53E6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F66D9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7B6E0A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DD6571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2D7EC1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pi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6</w:t>
            </w:r>
          </w:p>
        </w:tc>
      </w:tr>
      <w:tr w:rsidR="00CF1C14" w:rsidRPr="00CF1C14" w14:paraId="4022568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F37E01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rid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D9D0CA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leutherine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bulbos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Mill.) Urb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CFA456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lb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845037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AA3BD6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6A6274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F3EC41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5F5574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rintavarag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57BE7A8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05E25B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am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6D927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inens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sbeck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b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3D70E4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C4A8E2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33B82D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D187AA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F264A1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AF5EE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guancho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54EF850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16E78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5FEDA1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lebrookian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alp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D0082E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7AA079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0F236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72EFA9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4FA7C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AE457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uncho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1</w:t>
            </w:r>
          </w:p>
        </w:tc>
      </w:tr>
      <w:tr w:rsidR="00CF1C14" w:rsidRPr="00CF1C14" w14:paraId="2DEA196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3CF10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9C13F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fortunat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59AF33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47237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esh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CD6D94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95B570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025C11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36E6A2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3</w:t>
            </w:r>
          </w:p>
        </w:tc>
      </w:tr>
      <w:tr w:rsidR="00CF1C14" w:rsidRPr="00CF1C14" w14:paraId="15D5186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8DC6A3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AE3A0D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lerodendrum japonic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un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Sweet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99F12C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6A13E7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2E6BFC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95775D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B5025A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CC03C4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nsongtha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3</w:t>
            </w:r>
          </w:p>
        </w:tc>
      </w:tr>
      <w:tr w:rsidR="00CF1C14" w:rsidRPr="00CF1C14" w14:paraId="6CA604A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B16127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8D034E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niculat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68A668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, 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68CE08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fresh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58E627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263B3A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5F04B1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E7D6C0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ongloy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5</w:t>
            </w:r>
          </w:p>
        </w:tc>
      </w:tr>
      <w:tr w:rsidR="00CF1C14" w:rsidRPr="00CF1C14" w14:paraId="196FED0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80CAE9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993AF4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etasite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.Moore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1B8F6E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FE43B1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1BC501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58DE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C4A15B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12F2A2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nyade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  <w:tr w:rsidR="00CF1C14" w:rsidRPr="00CF1C14" w14:paraId="6E2BDD4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5E4485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1B7C0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lerodendr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illos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Blum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155E8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7B2490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DA8632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FF02E8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C34B6D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D576E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2B1D89F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3D456C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41167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ole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mboinic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AC64D0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486C1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ub with lime wate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0C63D7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0304C6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7EFED4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A6E78C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6</w:t>
            </w:r>
          </w:p>
        </w:tc>
      </w:tr>
      <w:tr w:rsidR="00CF1C14" w:rsidRPr="00CF1C14" w14:paraId="000325A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743CB9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EE60C1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emn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erbace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A69A21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17C5C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AED807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466193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BE13D0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AEFE3C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3F136C8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3C7A2D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CBF475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emn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epen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.Fletcher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12164A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91E72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024BF5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CCD233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4CD51D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3CA9DC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rintavarag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348D9D2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737487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EE4CE4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thec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errata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an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b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AC9949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, 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255494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CEA0BE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9D688B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477D2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F99A64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nsongtha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utasingh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neenoo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1FD9340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7D1EDE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BA18F5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ectona grand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.f.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005BC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leaf, root, stem, 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724F7A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03E30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CD33AE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E8884B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657580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varanont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5062BCA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AADB37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4CA4A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Vit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imon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Wall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.Clarke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FA63B4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73CE1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5A287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746101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5E4905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C81F36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eanwitchay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2097BC7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6EC72F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8024F5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Vit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BAA4A5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EF1E87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170957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722EDD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20A40D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E676B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7D85733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82568E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au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E358F8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assyth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iliform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7CFF76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052D73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517978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51CC62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BEA792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D37B77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4F0C014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3A301C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F8799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dica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m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r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0296EF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091FCD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9D0C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2EFF9D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B51885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1E7A75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8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34F4072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A9B16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AC7A8C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acrophyll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rn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8A25AA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77D287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785341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2D3E2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EB68DE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C6DA23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ongloy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5</w:t>
            </w:r>
          </w:p>
        </w:tc>
      </w:tr>
      <w:tr w:rsidR="00CF1C14" w:rsidRPr="00CF1C14" w14:paraId="47B9774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0C2EC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0E4F33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ub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Blum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A52C9A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50E517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1577D7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47461F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E0367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7969AB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5CC8FC0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122C09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yth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D43C8E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nica granat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C7F5AE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CCE211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ried and concoction, grin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AD911E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4919A6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0DC103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56708C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2D3BF39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57A9AA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lv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B8BABE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butilon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irt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am.) Sweet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84F398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25DC95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3016F9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9229FB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05506B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8F07EC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amsuv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2634307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FFC4E7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rtyn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D5AA23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rtyn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nu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90EDFC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AAC3C3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C8F298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B3808B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B2251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0451B4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272682D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B33E53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lanth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0EDAB0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Pari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lyphyll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8C7E86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82C0A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cohol infus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C98718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F482CE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EEF39C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A87CF3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497078D3" w14:textId="77777777" w:rsidTr="00CD3155">
        <w:trPr>
          <w:trHeight w:val="620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B75917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lastomat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859B67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lastom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labathric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 subsp.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rmal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Do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rst.Mey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4BA4E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A4FFEA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9E8B7D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E179E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80ED27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BABD0A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sang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 </w:t>
            </w:r>
          </w:p>
        </w:tc>
      </w:tr>
      <w:tr w:rsidR="00CF1C14" w:rsidRPr="00CF1C14" w14:paraId="02361CE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AD80E8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l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DB2C6C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phanamixi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lystachy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Wall.)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.Parker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E81C4A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not specified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361D8C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BC697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CC0F61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1AD808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828D9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6204B57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1006DD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8829E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zadirach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dica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.Juss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602045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not specified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66C698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819FCB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00148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6204D0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0387C4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Junsongdu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8</w:t>
            </w:r>
          </w:p>
        </w:tc>
      </w:tr>
      <w:tr w:rsidR="00CF1C14" w:rsidRPr="00CF1C14" w14:paraId="2B303DC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9B271D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nisperm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DC7311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tephan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enos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Blume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pre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DB3C2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43500E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0701C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7F39D5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7E6EDE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141FA6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57FCE4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4BFA90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7C45D4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iliacor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andr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leb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Diels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33BC1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67BB28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27BD8A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432633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142C5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CF4C6E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 </w:t>
            </w:r>
          </w:p>
        </w:tc>
      </w:tr>
      <w:tr w:rsidR="00CF1C14" w:rsidRPr="00CF1C14" w14:paraId="465F1C8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31980B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46CB1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inospor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risp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ok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 &amp; Thomson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8EBB3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54371B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76E88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66F870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F9BF2F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CC46B8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45E393C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9D616E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oring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3A383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oringa oleife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a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58AB58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5639E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ried and 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9C3169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45A2A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67CA7D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73EF90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1EAC36D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6A8E8D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s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8FA99F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nsete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glauc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eesman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0F1623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ipe 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75278E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1F51F5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3C03C4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0D42F7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72D449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 </w:t>
            </w:r>
          </w:p>
        </w:tc>
      </w:tr>
      <w:tr w:rsidR="00CF1C14" w:rsidRPr="00CF1C14" w14:paraId="61B482B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FC0603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238323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sa × paradisiac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0EA40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ripe 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5AE639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E2F30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36A7B9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714328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CE3941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5CA931C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508140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yristi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1F43C9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yristica fragran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utt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1C41D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BB64CD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BAF52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0D91C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39F9D2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D5B8F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47D5AD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1E8360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yrt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46D78F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sidium guajav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6C788E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FDCF86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B33C2B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BC0F09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3DBC1F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0AC7E7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587497A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814189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5FF6C4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yzyg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romaticum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r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.Perry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2E9FEC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5E0762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F21B02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A6F96E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5FD8B8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ADF029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3A3DA7E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BE9DD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5EBBAB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yzygi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umin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Skeels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F6663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6071CF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9EE7D9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D55695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0B80E9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015AA9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ongloy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5</w:t>
            </w:r>
          </w:p>
        </w:tc>
      </w:tr>
      <w:tr w:rsidR="00CF1C14" w:rsidRPr="00CF1C14" w14:paraId="268F1F2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A5E8B2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lumbo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80E23C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elumbo nucife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aert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17F48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B08AF3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n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735D1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B6E2E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2A94B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998660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9FCEC2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BAB7B6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ymphae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CAAF76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ymphaea lotu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5E175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lower, 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55DA06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3DF675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8B1E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00B2A8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76BB49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njchiyana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1995 </w:t>
            </w:r>
          </w:p>
        </w:tc>
      </w:tr>
      <w:tr w:rsidR="00CF1C14" w:rsidRPr="00CF1C14" w14:paraId="18C3A23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76FBD35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nag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E81F6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udwig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yssop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Don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xell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509881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9B598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6B73C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EA4FD9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AA221C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8F70D3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Yas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7</w:t>
            </w:r>
          </w:p>
        </w:tc>
      </w:tr>
      <w:tr w:rsidR="00CF1C14" w:rsidRPr="00CF1C14" w14:paraId="198C6A2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434107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xalid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C69A82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verrhoa carambol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C65066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AB4AC9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04CDAD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F75463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113CEC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FF15D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045D67F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AD083A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C5672D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iophyt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umbracul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elw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B8029D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ED152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F530F9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089C2F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00A210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FA2D1F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4E0FCC6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E6A3EE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e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CFC0B6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etocarp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stanicarp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Thwaites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C4DF59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young 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5D44C4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C7FC54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C0A53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58FEA9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D270C4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4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5</w:t>
            </w:r>
          </w:p>
        </w:tc>
      </w:tr>
      <w:tr w:rsidR="00CF1C14" w:rsidRPr="00CF1C14" w14:paraId="1E794D8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F214A8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yllanth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B3434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ntidesm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cid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etz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CDB1CB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CE9ED8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54930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3E3DDA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7BB544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89D880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699B794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E9F7EE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7D4DF8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Phyllanth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mar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humac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on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C9015E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stem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EA64E2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D10662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92C1DB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C7DDC9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3853DA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nwor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iriyawatt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4C297ED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C8950F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pe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AF322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per nigr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C8B69A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B61925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9392AC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12A7C8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5F8A41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EBB8D5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40C65B99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EF5030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8832C5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Piper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etrofract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ahl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B47FF8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, inflorescence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423EC8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135363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6E4AB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F34A9F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26A3D8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2ACBDDB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4B4DF5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antagin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9E8E6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crorhiz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urro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oyle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ent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6E054F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72810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esh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707FB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85A70E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0AA01B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50FD0D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0FC73AF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A066B6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umbagi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35272A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lumbago indic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D04772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F5B3BB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, grind and pill, pounding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A0F29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poultice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2B3742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97B2CE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576207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3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5C3F4C9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92DB3C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lastRenderedPageBreak/>
              <w:t>Po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956ACE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ix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acryma-job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 var.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nocarp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liv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D345B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CB0F7A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C194A6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14967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821123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7C5D9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guancho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4</w:t>
            </w:r>
          </w:p>
        </w:tc>
      </w:tr>
      <w:tr w:rsidR="00CF1C14" w:rsidRPr="00CF1C14" w14:paraId="7DA566B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3699B9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582B0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yza sativ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1C62E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ee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AE9FFE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E0C38C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5EA5F8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B5F1A4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A80E38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 </w:t>
            </w:r>
          </w:p>
        </w:tc>
      </w:tr>
      <w:tr w:rsidR="00CF1C14" w:rsidRPr="00CF1C14" w14:paraId="1BC169F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D626EE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44611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ccharum officinarum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F21E23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1EEFCF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86B6C0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C1CB37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41CE0F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2EF920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008DE6A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60AD94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93E93F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Z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may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0BF71C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rn cob, 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B7BB8B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46A999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892982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AE51F9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2FA8A0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4E09459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ED6E37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lygon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4E159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istor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officinal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ubsp. </w:t>
            </w: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fficinalis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42105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1E5CCF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 and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7F43CF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FD40D3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50C42B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268156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45D6217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4BE93E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rimul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E3D09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mbel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ibe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rm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68FC13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3F3F78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16BD7D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43951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BA77B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490108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5</w:t>
            </w:r>
          </w:p>
        </w:tc>
      </w:tr>
      <w:tr w:rsidR="00CF1C14" w:rsidRPr="00CF1C14" w14:paraId="61F52F2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2CED50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amn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3D0597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entilago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denticul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illd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B05333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18A06D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736363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5CB6F7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6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810A7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3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97C55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>Pongamornkul, 2009; Inta et al., 2012; Kadchumsang et al., 2015</w:t>
            </w:r>
          </w:p>
        </w:tc>
      </w:tr>
      <w:tr w:rsidR="00CF1C14" w:rsidRPr="00CF1C14" w14:paraId="1429DEC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61EF18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C2422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Ziziph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mbodi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Pierr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14F687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E68BD1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32AAC8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7290E5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D18A10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4E79AC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1541098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55500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8FDC73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Ziziph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uriti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a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AD0414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2641DE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5DBDE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EFCDED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5FE94D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2A0935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 </w:t>
            </w:r>
          </w:p>
        </w:tc>
      </w:tr>
      <w:tr w:rsidR="00CF1C14" w:rsidRPr="00CF1C14" w14:paraId="50D2D35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B18792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4ECD4E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Ziziph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enop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Mil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CB1DA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E09B68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5AAFAC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B64946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C9E8FB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9FBED7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m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2FED94D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3027F0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s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1D11CB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Rub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lceifoli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i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E488B0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00961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2DB53A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3261EC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7715E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0B900A7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sang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3</w:t>
            </w:r>
          </w:p>
        </w:tc>
      </w:tr>
      <w:tr w:rsidR="00CF1C14" w:rsidRPr="00CF1C14" w14:paraId="0C6E9CD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874361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D4B70A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Rub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lliptic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22DE3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5816D7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151B5B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6B40F2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4B652C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192EBD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1</w:t>
            </w:r>
          </w:p>
        </w:tc>
      </w:tr>
      <w:tr w:rsidR="00CF1C14" w:rsidRPr="00CF1C14" w14:paraId="4869A35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A8439C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DAA48D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Rub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rifoli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S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8B8172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95CE08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B1D64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19A8A6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0BBF44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596E2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</w:t>
            </w:r>
          </w:p>
        </w:tc>
      </w:tr>
      <w:tr w:rsidR="00CF1C14" w:rsidRPr="00CF1C14" w14:paraId="30F8052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7AB6D5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68F43D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Rub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sifoli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var.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sifolius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129FAF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not specified 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28D1B7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A6265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BD86EA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91A589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2C52A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sang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3</w:t>
            </w:r>
          </w:p>
        </w:tc>
      </w:tr>
      <w:tr w:rsidR="00CF1C14" w:rsidRPr="00CF1C14" w14:paraId="0E9FC8F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5E9DC2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7AF356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Rubus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atranu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q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7A0B8F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BE3A71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78D869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B70AD3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CB1DB7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E3D3E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angtragoo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8</w:t>
            </w:r>
          </w:p>
        </w:tc>
      </w:tr>
      <w:tr w:rsidR="00CF1C14" w:rsidRPr="00CF1C14" w14:paraId="429702B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22EE95D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ubi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F7EDB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>Gynochthodes umbellat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 w:eastAsia="zh-CN" w:bidi="ar-SA"/>
                <w14:ligatures w14:val="none"/>
              </w:rPr>
              <w:t xml:space="preserve"> (L.) Razafim. &amp; B.Bremer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3685D2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5CB684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76D53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835972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AF564C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328E2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 </w:t>
            </w:r>
          </w:p>
        </w:tc>
      </w:tr>
      <w:tr w:rsidR="00CF1C14" w:rsidRPr="00CF1C14" w14:paraId="04D145B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64F945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5FAF5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ymenodictyon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ixens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b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7B54AD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103D90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ld water infusion, decoction, grin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A944E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7C5DCE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B7D16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2E9F7B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  <w:tr w:rsidR="00CF1C14" w:rsidRPr="00CF1C14" w14:paraId="480B47F2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B6CE26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B35C66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Ixor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inlaysonian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Wall. ex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90A5B7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D6438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in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8CFD74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82B6A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9A6FCA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637DC4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atlamphu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21</w:t>
            </w:r>
          </w:p>
        </w:tc>
      </w:tr>
      <w:tr w:rsidR="00CF1C14" w:rsidRPr="00CF1C14" w14:paraId="77D0EF51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73D3DDD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1F158A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Ixor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and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Zol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oritzi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2E3655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8B4D1C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E0276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154035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F10FC8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9B5357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3</w:t>
            </w:r>
          </w:p>
        </w:tc>
      </w:tr>
      <w:tr w:rsidR="00CF1C14" w:rsidRPr="00CF1C14" w14:paraId="414B684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2579F58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2CC321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orind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itr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EAAD9E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B7721B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ried and 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454D0A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4D6786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2D5F56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534AFD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716A8708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4EC787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ED511D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eder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inear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ok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F1A44F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DD3915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, fresh, grind and bur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87A9A0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273007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E4AE1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FF692C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nsongtha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hongloy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5</w:t>
            </w:r>
          </w:p>
        </w:tc>
      </w:tr>
      <w:tr w:rsidR="00CF1C14" w:rsidRPr="00CF1C14" w14:paraId="6CC79A45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1ECB1F7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182DEE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eder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ifer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ok.f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4AD8F5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16003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B6591C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296A2B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7ED0019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A29B3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0</w:t>
            </w:r>
          </w:p>
        </w:tc>
      </w:tr>
      <w:tr w:rsidR="00CF1C14" w:rsidRPr="00CF1C14" w14:paraId="2961228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076360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202EF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vet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tomentos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 ex Sm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59C76E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E89E19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AA14D9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92AF9A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0B8DE2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F30420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73CDAC5F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E75E91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ut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C7ACC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Aegle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rmelo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rrêa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E0DB59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EFC6BE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, 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4C33A5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0A18D1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8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0ADBC3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41B3BB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8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angye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382BE046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345AA5C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1495D70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itrus ×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uranti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rist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Swingle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366C8F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9385FA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2BA852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892E9D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72160E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69048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3261AAFB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06479F7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4BC8CD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elicope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tele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(Champ. ex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enth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.</w:t>
            </w:r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Hartley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074D9D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DD5177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2F229B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F362FA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CCE4CDD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167B39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</w:t>
            </w:r>
          </w:p>
        </w:tc>
      </w:tr>
      <w:tr w:rsidR="00CF1C14" w:rsidRPr="00CF1C14" w14:paraId="4E1D40D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7E9343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885752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cromel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inutum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(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Forst</w:t>
            </w:r>
            <w:proofErr w:type="spellEnd"/>
            <w:proofErr w:type="gram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Wight &amp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Ar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2EB479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725FB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73A4ED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2EFD76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628C02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460515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pit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1</w:t>
            </w:r>
          </w:p>
        </w:tc>
      </w:tr>
      <w:tr w:rsidR="00CF1C14" w:rsidRPr="00CF1C14" w14:paraId="4774A1C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34E11F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lic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514D71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Casearia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ewi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Vent. var.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rewiifolia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3B8DB3A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rk, 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631DD0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1F8CA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06A634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C6E74C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4481ED2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</w:t>
            </w:r>
          </w:p>
        </w:tc>
      </w:tr>
      <w:tr w:rsidR="00CF1C14" w:rsidRPr="00CF1C14" w14:paraId="424B54F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06E2AC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pind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7D6AE6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pindu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arak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DC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909A7C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275F90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12DF277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5F989E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12C009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301F780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12C75FD4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5F08689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0A069C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chleicher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oleos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our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ken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0506CE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135DB2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A259E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02DDAD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A31AD8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EDA965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56292B3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5B40D0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aurur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764842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Houttuynia cordata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hun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62FD33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3C6E48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ne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0392EE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CC978C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82A9BB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5A3C0D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48BB5A0D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046C425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imaroub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4839B72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urycom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ongifoli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Jack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934522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1741374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BF1873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BDD113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AEA225B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7334B973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rintavarag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</w:t>
            </w:r>
          </w:p>
        </w:tc>
      </w:tr>
      <w:tr w:rsidR="00CF1C14" w:rsidRPr="00CF1C14" w14:paraId="3267E36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67A868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mila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3586DE4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milax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lume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.DC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20A145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27BB69E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5BDABF5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1EC946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C05F4A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B88992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rat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6 </w:t>
            </w:r>
          </w:p>
        </w:tc>
      </w:tr>
      <w:tr w:rsidR="00CF1C14" w:rsidRPr="00CF1C14" w14:paraId="161DEFBE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568CB54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6F130EC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milax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valifoli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. ex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929D12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44A040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0688B3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54A740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45337F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1796FAB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9</w:t>
            </w:r>
          </w:p>
        </w:tc>
      </w:tr>
      <w:tr w:rsidR="00CF1C14" w:rsidRPr="00CF1C14" w14:paraId="0E7CEE4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1582FFA7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olan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D9662E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Solanum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rianthu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6D5D7C2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3670D98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2255151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3516C40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56C4FD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73F9D2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Yas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1997</w:t>
            </w:r>
          </w:p>
        </w:tc>
      </w:tr>
      <w:tr w:rsidR="00CF1C14" w:rsidRPr="00CF1C14" w14:paraId="13B624E0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69CD34F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ymploc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074C8A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ymplocos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racemos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1B42BD5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af, 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6A6639B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EC15D5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B27913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7FA3842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54CF094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kkh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1BFFAC07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DB1675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Ulmaceae</w:t>
            </w:r>
            <w:proofErr w:type="spellEnd"/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9D53BE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Holoptel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integrifoli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x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.) Planch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746816E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5844BEF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605FECF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ot specified, 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B129FA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74831D3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5056BA6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ongamorn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09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dchumsa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</w:t>
            </w:r>
          </w:p>
        </w:tc>
      </w:tr>
      <w:tr w:rsidR="00CF1C14" w:rsidRPr="00CF1C14" w14:paraId="168E5B8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3A77518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erben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E7F586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antana cama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66E146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fruit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081239E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E43C4A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8DD33C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69186110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75081B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6</w:t>
            </w:r>
          </w:p>
        </w:tc>
      </w:tr>
      <w:tr w:rsidR="00CF1C14" w:rsidRPr="00CF1C14" w14:paraId="7410E4F3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6E5AD78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2E0C70A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achytarphet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jamaicens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L.)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ahl</w:t>
            </w:r>
            <w:proofErr w:type="spell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2E4A792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whole plants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7A15C53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ill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303CEF0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2CABDEF4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5894FB93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6684146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8</w:t>
            </w:r>
          </w:p>
        </w:tc>
      </w:tr>
      <w:tr w:rsidR="00CF1C14" w:rsidRPr="00CF1C14" w14:paraId="19540A8A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  <w:hideMark/>
          </w:tcPr>
          <w:p w14:paraId="472C3D6E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Vitaceae</w:t>
            </w: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073D883F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issus quadrangularis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L.</w:t>
            </w:r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5EA07FD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tem, vine, wood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E55930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apsule, cooked with egg, decoction, eaten fresh, grind, hot water soak, pill, pulped, squash with water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43F75727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, topical treatment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02D74F8F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25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1913D301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1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28928DB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rison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07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unsongtha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and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aiwong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onsupub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0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otchoungchatcha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urintavarag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2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Nguanchoo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4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aneenoon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5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Panyade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, 2017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umridpiem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7</w:t>
            </w:r>
          </w:p>
        </w:tc>
      </w:tr>
      <w:tr w:rsidR="00CF1C14" w:rsidRPr="00CF1C14" w14:paraId="070AA4EC" w14:textId="77777777" w:rsidTr="00CD3155">
        <w:trPr>
          <w:trHeight w:val="314"/>
        </w:trPr>
        <w:tc>
          <w:tcPr>
            <w:tcW w:w="1701" w:type="dxa"/>
            <w:noWrap/>
            <w:tcMar>
              <w:left w:w="57" w:type="dxa"/>
              <w:right w:w="57" w:type="dxa"/>
            </w:tcMar>
          </w:tcPr>
          <w:p w14:paraId="48250E2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Mar>
              <w:left w:w="57" w:type="dxa"/>
              <w:right w:w="57" w:type="dxa"/>
            </w:tcMar>
            <w:hideMark/>
          </w:tcPr>
          <w:p w14:paraId="509D971C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Lee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uineensis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proofErr w:type="gram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G.Don</w:t>
            </w:r>
            <w:proofErr w:type="spellEnd"/>
            <w:proofErr w:type="gramEnd"/>
          </w:p>
        </w:tc>
        <w:tc>
          <w:tcPr>
            <w:tcW w:w="1559" w:type="dxa"/>
            <w:noWrap/>
            <w:tcMar>
              <w:left w:w="57" w:type="dxa"/>
              <w:right w:w="57" w:type="dxa"/>
            </w:tcMar>
            <w:hideMark/>
          </w:tcPr>
          <w:p w14:paraId="48BAE0F1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noWrap/>
            <w:tcMar>
              <w:left w:w="57" w:type="dxa"/>
              <w:right w:w="57" w:type="dxa"/>
            </w:tcMar>
            <w:hideMark/>
          </w:tcPr>
          <w:p w14:paraId="44545A3D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oncoction, decoction</w:t>
            </w:r>
          </w:p>
        </w:tc>
        <w:tc>
          <w:tcPr>
            <w:tcW w:w="1842" w:type="dxa"/>
            <w:noWrap/>
            <w:tcMar>
              <w:left w:w="57" w:type="dxa"/>
              <w:right w:w="57" w:type="dxa"/>
            </w:tcMar>
            <w:hideMark/>
          </w:tcPr>
          <w:p w14:paraId="7316A4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bath, oral ingestion, poultice, sauna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6A1B63C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4</w:t>
            </w:r>
          </w:p>
        </w:tc>
        <w:tc>
          <w:tcPr>
            <w:tcW w:w="709" w:type="dxa"/>
            <w:noWrap/>
            <w:tcMar>
              <w:left w:w="57" w:type="dxa"/>
              <w:right w:w="57" w:type="dxa"/>
            </w:tcMar>
            <w:hideMark/>
          </w:tcPr>
          <w:p w14:paraId="44D8F85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2901" w:type="dxa"/>
            <w:noWrap/>
            <w:tcMar>
              <w:left w:w="57" w:type="dxa"/>
              <w:right w:w="57" w:type="dxa"/>
            </w:tcMar>
            <w:hideMark/>
          </w:tcPr>
          <w:p w14:paraId="52BBBB3B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1;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Inta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et al., 2013 </w:t>
            </w:r>
          </w:p>
        </w:tc>
      </w:tr>
      <w:tr w:rsidR="00CF1C14" w:rsidRPr="00CF1C14" w14:paraId="42693DCB" w14:textId="77777777" w:rsidTr="00CD3155">
        <w:trPr>
          <w:trHeight w:val="314"/>
        </w:trPr>
        <w:tc>
          <w:tcPr>
            <w:tcW w:w="170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</w:tcPr>
          <w:p w14:paraId="3E65A715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</w:p>
        </w:tc>
        <w:tc>
          <w:tcPr>
            <w:tcW w:w="3118" w:type="dxa"/>
            <w:tcBorders>
              <w:bottom w:val="nil"/>
            </w:tcBorders>
            <w:tcMar>
              <w:left w:w="57" w:type="dxa"/>
              <w:right w:w="57" w:type="dxa"/>
            </w:tcMar>
            <w:hideMark/>
          </w:tcPr>
          <w:p w14:paraId="5CC7B70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Tetrastigma</w:t>
            </w:r>
            <w:proofErr w:type="spellEnd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</w:t>
            </w:r>
            <w:proofErr w:type="spellStart"/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mutabile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(Blume) Planch.</w:t>
            </w:r>
          </w:p>
        </w:tc>
        <w:tc>
          <w:tcPr>
            <w:tcW w:w="155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74C6798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oot, stem</w:t>
            </w:r>
          </w:p>
        </w:tc>
        <w:tc>
          <w:tcPr>
            <w:tcW w:w="1560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7D317AB8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6E3DF215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597CF89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2A5A183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5D5FE1E0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Chuakul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05</w:t>
            </w:r>
          </w:p>
        </w:tc>
      </w:tr>
      <w:tr w:rsidR="00CF1C14" w:rsidRPr="00CF1C14" w14:paraId="053AA874" w14:textId="77777777" w:rsidTr="00CD3155">
        <w:trPr>
          <w:trHeight w:val="314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A747268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Zingiberaceae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055DB9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Kaempferia parviflora</w:t>
            </w: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 xml:space="preserve"> Wall. </w:t>
            </w: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ex Baker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8D53712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rhizom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6AE8EDE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decoctio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1ABD8FA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oral inges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8AFD21A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C1BFCC6" w14:textId="77777777" w:rsidR="00CF1C14" w:rsidRPr="00CF1C14" w:rsidRDefault="00CF1C14" w:rsidP="00CF1C14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0.01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8BCFCC9" w14:textId="77777777" w:rsidR="00CF1C14" w:rsidRPr="00CF1C14" w:rsidRDefault="00CF1C14" w:rsidP="00CF1C1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</w:pPr>
            <w:proofErr w:type="spellStart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Srithi</w:t>
            </w:r>
            <w:proofErr w:type="spellEnd"/>
            <w:r w:rsidRPr="00CF1C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 w:bidi="ar-SA"/>
                <w14:ligatures w14:val="none"/>
              </w:rPr>
              <w:t>, 2012</w:t>
            </w:r>
          </w:p>
        </w:tc>
      </w:tr>
    </w:tbl>
    <w:p w14:paraId="365D2051" w14:textId="77777777" w:rsidR="00CF1C14" w:rsidRPr="00CF1C14" w:rsidRDefault="00CF1C14" w:rsidP="00CF1C14">
      <w:pPr>
        <w:spacing w:before="120" w:after="240" w:line="24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bidi="ar-SA"/>
          <w14:ligatures w14:val="none"/>
        </w:rPr>
      </w:pPr>
    </w:p>
    <w:p w14:paraId="6018975B" w14:textId="77777777" w:rsidR="000D0789" w:rsidRDefault="000D0789"/>
    <w:sectPr w:rsidR="000D0789" w:rsidSect="00CF1C1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28442F"/>
    <w:multiLevelType w:val="hybridMultilevel"/>
    <w:tmpl w:val="D1AAF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35B1F45"/>
    <w:multiLevelType w:val="hybridMultilevel"/>
    <w:tmpl w:val="5DB2FC58"/>
    <w:lvl w:ilvl="0" w:tplc="EBB66D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3245E"/>
    <w:multiLevelType w:val="hybridMultilevel"/>
    <w:tmpl w:val="5558A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F265C"/>
    <w:multiLevelType w:val="hybridMultilevel"/>
    <w:tmpl w:val="01F21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B1904"/>
    <w:multiLevelType w:val="hybridMultilevel"/>
    <w:tmpl w:val="7D106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59439A"/>
    <w:multiLevelType w:val="hybridMultilevel"/>
    <w:tmpl w:val="70F25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76D6E"/>
    <w:multiLevelType w:val="multilevel"/>
    <w:tmpl w:val="A364A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8C1573"/>
    <w:multiLevelType w:val="hybridMultilevel"/>
    <w:tmpl w:val="6A301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BE3239"/>
    <w:multiLevelType w:val="hybridMultilevel"/>
    <w:tmpl w:val="2DBC0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31B0C"/>
    <w:multiLevelType w:val="multilevel"/>
    <w:tmpl w:val="A99084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41F87"/>
    <w:multiLevelType w:val="hybridMultilevel"/>
    <w:tmpl w:val="E9C86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D6574A"/>
    <w:multiLevelType w:val="hybridMultilevel"/>
    <w:tmpl w:val="2E6077A2"/>
    <w:lvl w:ilvl="0" w:tplc="9D74DE1A">
      <w:start w:val="1"/>
      <w:numFmt w:val="decimal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6FA3F12"/>
    <w:multiLevelType w:val="multilevel"/>
    <w:tmpl w:val="903019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DA6827"/>
    <w:multiLevelType w:val="hybridMultilevel"/>
    <w:tmpl w:val="F4CE0478"/>
    <w:lvl w:ilvl="0" w:tplc="50068E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DF024C0"/>
    <w:multiLevelType w:val="hybridMultilevel"/>
    <w:tmpl w:val="8C02ABDA"/>
    <w:lvl w:ilvl="0" w:tplc="4F502918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3"/>
  </w:num>
  <w:num w:numId="3" w16cid:durableId="1144352800">
    <w:abstractNumId w:val="2"/>
  </w:num>
  <w:num w:numId="4" w16cid:durableId="769737119">
    <w:abstractNumId w:val="2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8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3"/>
  </w:num>
  <w:num w:numId="12" w16cid:durableId="213006365">
    <w:abstractNumId w:val="31"/>
  </w:num>
  <w:num w:numId="13" w16cid:durableId="1411196366">
    <w:abstractNumId w:val="22"/>
  </w:num>
  <w:num w:numId="14" w16cid:durableId="1662200756">
    <w:abstractNumId w:val="20"/>
  </w:num>
  <w:num w:numId="15" w16cid:durableId="2141485750">
    <w:abstractNumId w:val="25"/>
  </w:num>
  <w:num w:numId="16" w16cid:durableId="2002923295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11"/>
  </w:num>
  <w:num w:numId="19" w16cid:durableId="58940097">
    <w:abstractNumId w:val="29"/>
  </w:num>
  <w:num w:numId="20" w16cid:durableId="490292411">
    <w:abstractNumId w:val="4"/>
  </w:num>
  <w:num w:numId="21" w16cid:durableId="1120419941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966688877">
    <w:abstractNumId w:val="7"/>
  </w:num>
  <w:num w:numId="23" w16cid:durableId="2131437081">
    <w:abstractNumId w:val="9"/>
  </w:num>
  <w:num w:numId="24" w16cid:durableId="1562133601">
    <w:abstractNumId w:val="10"/>
  </w:num>
  <w:num w:numId="25" w16cid:durableId="1832217497">
    <w:abstractNumId w:val="26"/>
  </w:num>
  <w:num w:numId="26" w16cid:durableId="1090660028">
    <w:abstractNumId w:val="19"/>
  </w:num>
  <w:num w:numId="27" w16cid:durableId="1833836373">
    <w:abstractNumId w:val="6"/>
  </w:num>
  <w:num w:numId="28" w16cid:durableId="1438982341">
    <w:abstractNumId w:val="1"/>
  </w:num>
  <w:num w:numId="29" w16cid:durableId="183791374">
    <w:abstractNumId w:val="16"/>
  </w:num>
  <w:num w:numId="30" w16cid:durableId="2106342943">
    <w:abstractNumId w:val="21"/>
  </w:num>
  <w:num w:numId="31" w16cid:durableId="55713955">
    <w:abstractNumId w:val="8"/>
  </w:num>
  <w:num w:numId="32" w16cid:durableId="1783070081">
    <w:abstractNumId w:val="17"/>
  </w:num>
  <w:num w:numId="33" w16cid:durableId="725379790">
    <w:abstractNumId w:val="24"/>
  </w:num>
  <w:num w:numId="34" w16cid:durableId="525994447">
    <w:abstractNumId w:val="30"/>
  </w:num>
  <w:num w:numId="35" w16cid:durableId="1753157042">
    <w:abstractNumId w:val="28"/>
  </w:num>
  <w:num w:numId="36" w16cid:durableId="10296495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C14"/>
    <w:rsid w:val="000A00CE"/>
    <w:rsid w:val="000D0789"/>
    <w:rsid w:val="002E42AB"/>
    <w:rsid w:val="00471C75"/>
    <w:rsid w:val="00B64577"/>
    <w:rsid w:val="00BD0294"/>
    <w:rsid w:val="00CF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36E0"/>
  <w15:chartTrackingRefBased/>
  <w15:docId w15:val="{8BA2DE8E-5DE1-4F06-8880-DE56CE0F2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F1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unhideWhenUsed/>
    <w:qFormat/>
    <w:rsid w:val="00CF1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F1C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unhideWhenUsed/>
    <w:qFormat/>
    <w:rsid w:val="00CF1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CF1C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CF1C1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rsid w:val="00CF1C1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rsid w:val="00CF1C1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rsid w:val="00CF1C1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rsid w:val="00CF1C14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CF1C1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CF1C14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CF1C1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CF1C1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1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CF1C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CF1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CF1C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CF1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CF1C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1C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1C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1C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CF1C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1C14"/>
    <w:rPr>
      <w:b/>
      <w:bCs/>
      <w:smallCaps/>
      <w:color w:val="2F5496" w:themeColor="accent1" w:themeShade="BF"/>
      <w:spacing w:val="5"/>
    </w:rPr>
  </w:style>
  <w:style w:type="numbering" w:customStyle="1" w:styleId="11">
    <w:name w:val="ไม่มีรายการ1"/>
    <w:next w:val="a2"/>
    <w:uiPriority w:val="99"/>
    <w:semiHidden/>
    <w:unhideWhenUsed/>
    <w:rsid w:val="00CF1C14"/>
  </w:style>
  <w:style w:type="character" w:styleId="ae">
    <w:name w:val="Emphasis"/>
    <w:basedOn w:val="a0"/>
    <w:uiPriority w:val="20"/>
    <w:qFormat/>
    <w:rsid w:val="00CF1C14"/>
    <w:rPr>
      <w:rFonts w:ascii="Times New Roman" w:hAnsi="Times New Roman"/>
      <w:i/>
      <w:iCs/>
    </w:rPr>
  </w:style>
  <w:style w:type="character" w:styleId="af">
    <w:name w:val="Strong"/>
    <w:basedOn w:val="a0"/>
    <w:uiPriority w:val="22"/>
    <w:qFormat/>
    <w:rsid w:val="00CF1C14"/>
    <w:rPr>
      <w:rFonts w:ascii="Times New Roman" w:hAnsi="Times New Roman"/>
      <w:b/>
      <w:bCs/>
    </w:rPr>
  </w:style>
  <w:style w:type="paragraph" w:styleId="af0">
    <w:name w:val="Normal (Web)"/>
    <w:basedOn w:val="a"/>
    <w:uiPriority w:val="99"/>
    <w:unhideWhenUsed/>
    <w:rsid w:val="00CF1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af1">
    <w:name w:val="header"/>
    <w:basedOn w:val="a"/>
    <w:link w:val="af2"/>
    <w:uiPriority w:val="99"/>
    <w:unhideWhenUsed/>
    <w:rsid w:val="00CF1C1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SimSun" w:hAnsi="Times New Roman"/>
      <w:b/>
      <w:kern w:val="0"/>
      <w:sz w:val="24"/>
      <w:szCs w:val="22"/>
      <w:lang w:bidi="ar-SA"/>
      <w14:ligatures w14:val="none"/>
    </w:rPr>
  </w:style>
  <w:style w:type="character" w:customStyle="1" w:styleId="af2">
    <w:name w:val="หัวกระดาษ อักขระ"/>
    <w:basedOn w:val="a0"/>
    <w:link w:val="af1"/>
    <w:uiPriority w:val="99"/>
    <w:rsid w:val="00CF1C14"/>
    <w:rPr>
      <w:rFonts w:ascii="Times New Roman" w:eastAsia="SimSun" w:hAnsi="Times New Roman"/>
      <w:b/>
      <w:kern w:val="0"/>
      <w:sz w:val="24"/>
      <w:szCs w:val="22"/>
      <w:lang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CF1C1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="SimSun" w:hAnsi="Times New Roman"/>
      <w:kern w:val="0"/>
      <w:sz w:val="24"/>
      <w:szCs w:val="22"/>
      <w:lang w:bidi="ar-SA"/>
      <w14:ligatures w14:val="none"/>
    </w:rPr>
  </w:style>
  <w:style w:type="character" w:customStyle="1" w:styleId="af4">
    <w:name w:val="ท้ายกระดาษ อักขระ"/>
    <w:basedOn w:val="a0"/>
    <w:link w:val="af3"/>
    <w:uiPriority w:val="99"/>
    <w:rsid w:val="00CF1C14"/>
    <w:rPr>
      <w:rFonts w:ascii="Times New Roman" w:eastAsia="SimSun" w:hAnsi="Times New Roman"/>
      <w:kern w:val="0"/>
      <w:sz w:val="24"/>
      <w:szCs w:val="22"/>
      <w:lang w:bidi="ar-SA"/>
      <w14:ligatures w14:val="none"/>
    </w:rPr>
  </w:style>
  <w:style w:type="table" w:styleId="af5">
    <w:name w:val="Table Grid"/>
    <w:basedOn w:val="a1"/>
    <w:uiPriority w:val="39"/>
    <w:rsid w:val="00CF1C14"/>
    <w:pPr>
      <w:spacing w:after="0" w:line="240" w:lineRule="auto"/>
    </w:pPr>
    <w:rPr>
      <w:rFonts w:ascii="Cambria" w:eastAsia="SimSun" w:hAnsi="Cambria"/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footnote text"/>
    <w:basedOn w:val="a"/>
    <w:link w:val="af7"/>
    <w:uiPriority w:val="99"/>
    <w:semiHidden/>
    <w:unhideWhenUsed/>
    <w:rsid w:val="00CF1C14"/>
    <w:pPr>
      <w:spacing w:before="120" w:after="0" w:line="240" w:lineRule="auto"/>
    </w:pPr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character" w:customStyle="1" w:styleId="af7">
    <w:name w:val="ข้อความเชิงอรรถ อักขระ"/>
    <w:basedOn w:val="a0"/>
    <w:link w:val="af6"/>
    <w:uiPriority w:val="99"/>
    <w:semiHidden/>
    <w:rsid w:val="00CF1C14"/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character" w:styleId="af8">
    <w:name w:val="footnote reference"/>
    <w:basedOn w:val="a0"/>
    <w:uiPriority w:val="99"/>
    <w:semiHidden/>
    <w:unhideWhenUsed/>
    <w:rsid w:val="00CF1C14"/>
    <w:rPr>
      <w:vertAlign w:val="superscript"/>
    </w:rPr>
  </w:style>
  <w:style w:type="paragraph" w:styleId="af9">
    <w:name w:val="caption"/>
    <w:basedOn w:val="a"/>
    <w:next w:val="afa"/>
    <w:uiPriority w:val="35"/>
    <w:unhideWhenUsed/>
    <w:qFormat/>
    <w:rsid w:val="00CF1C14"/>
    <w:pPr>
      <w:keepNext/>
      <w:spacing w:before="120" w:after="240" w:line="240" w:lineRule="auto"/>
    </w:pPr>
    <w:rPr>
      <w:rFonts w:ascii="Times New Roman" w:eastAsia="SimSun" w:hAnsi="Times New Roman" w:cs="Times New Roman"/>
      <w:b/>
      <w:bCs/>
      <w:kern w:val="0"/>
      <w:sz w:val="24"/>
      <w:szCs w:val="24"/>
      <w:lang w:bidi="ar-SA"/>
      <w14:ligatures w14:val="none"/>
    </w:rPr>
  </w:style>
  <w:style w:type="paragraph" w:styleId="afb">
    <w:name w:val="Balloon Text"/>
    <w:basedOn w:val="a"/>
    <w:link w:val="afc"/>
    <w:uiPriority w:val="99"/>
    <w:semiHidden/>
    <w:unhideWhenUsed/>
    <w:rsid w:val="00CF1C14"/>
    <w:pPr>
      <w:spacing w:before="120" w:after="0" w:line="240" w:lineRule="auto"/>
    </w:pPr>
    <w:rPr>
      <w:rFonts w:ascii="Tahoma" w:eastAsia="SimSun" w:hAnsi="Tahoma" w:cs="Tahoma"/>
      <w:kern w:val="0"/>
      <w:sz w:val="16"/>
      <w:szCs w:val="16"/>
      <w:lang w:bidi="ar-SA"/>
      <w14:ligatures w14:val="none"/>
    </w:rPr>
  </w:style>
  <w:style w:type="character" w:customStyle="1" w:styleId="afc">
    <w:name w:val="ข้อความบอลลูน อักขระ"/>
    <w:basedOn w:val="a0"/>
    <w:link w:val="afb"/>
    <w:uiPriority w:val="99"/>
    <w:semiHidden/>
    <w:rsid w:val="00CF1C14"/>
    <w:rPr>
      <w:rFonts w:ascii="Tahoma" w:eastAsia="SimSun" w:hAnsi="Tahoma" w:cs="Tahoma"/>
      <w:kern w:val="0"/>
      <w:sz w:val="16"/>
      <w:szCs w:val="16"/>
      <w:lang w:bidi="ar-SA"/>
      <w14:ligatures w14:val="none"/>
    </w:rPr>
  </w:style>
  <w:style w:type="character" w:styleId="afd">
    <w:name w:val="line number"/>
    <w:basedOn w:val="a0"/>
    <w:uiPriority w:val="99"/>
    <w:semiHidden/>
    <w:unhideWhenUsed/>
    <w:rsid w:val="00CF1C14"/>
  </w:style>
  <w:style w:type="paragraph" w:styleId="afe">
    <w:name w:val="endnote text"/>
    <w:basedOn w:val="a"/>
    <w:link w:val="aff"/>
    <w:uiPriority w:val="99"/>
    <w:semiHidden/>
    <w:unhideWhenUsed/>
    <w:rsid w:val="00CF1C14"/>
    <w:pPr>
      <w:spacing w:before="120" w:after="0" w:line="240" w:lineRule="auto"/>
    </w:pPr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character" w:customStyle="1" w:styleId="aff">
    <w:name w:val="ข้อความอ้างอิงท้ายเรื่อง อักขระ"/>
    <w:basedOn w:val="a0"/>
    <w:link w:val="afe"/>
    <w:uiPriority w:val="99"/>
    <w:semiHidden/>
    <w:rsid w:val="00CF1C14"/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character" w:styleId="aff0">
    <w:name w:val="endnote reference"/>
    <w:basedOn w:val="a0"/>
    <w:uiPriority w:val="99"/>
    <w:semiHidden/>
    <w:unhideWhenUsed/>
    <w:rsid w:val="00CF1C14"/>
    <w:rPr>
      <w:vertAlign w:val="superscript"/>
    </w:rPr>
  </w:style>
  <w:style w:type="character" w:styleId="aff1">
    <w:name w:val="annotation reference"/>
    <w:basedOn w:val="a0"/>
    <w:uiPriority w:val="99"/>
    <w:semiHidden/>
    <w:unhideWhenUsed/>
    <w:rsid w:val="00CF1C14"/>
    <w:rPr>
      <w:sz w:val="16"/>
      <w:szCs w:val="16"/>
    </w:rPr>
  </w:style>
  <w:style w:type="paragraph" w:styleId="aff2">
    <w:name w:val="annotation text"/>
    <w:basedOn w:val="a"/>
    <w:link w:val="aff3"/>
    <w:uiPriority w:val="99"/>
    <w:unhideWhenUsed/>
    <w:rsid w:val="00CF1C14"/>
    <w:pPr>
      <w:spacing w:before="120" w:after="240" w:line="240" w:lineRule="auto"/>
    </w:pPr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character" w:customStyle="1" w:styleId="aff3">
    <w:name w:val="ข้อความข้อคิดเห็น อักขระ"/>
    <w:basedOn w:val="a0"/>
    <w:link w:val="aff2"/>
    <w:uiPriority w:val="99"/>
    <w:rsid w:val="00CF1C14"/>
    <w:rPr>
      <w:rFonts w:ascii="Times New Roman" w:eastAsia="SimSun" w:hAnsi="Times New Roman"/>
      <w:kern w:val="0"/>
      <w:sz w:val="20"/>
      <w:szCs w:val="20"/>
      <w:lang w:bidi="ar-SA"/>
      <w14:ligatures w14:val="none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CF1C14"/>
    <w:rPr>
      <w:b/>
      <w:bCs/>
    </w:rPr>
  </w:style>
  <w:style w:type="character" w:customStyle="1" w:styleId="aff5">
    <w:name w:val="ชื่อเรื่องของข้อคิดเห็น อักขระ"/>
    <w:basedOn w:val="aff3"/>
    <w:link w:val="aff4"/>
    <w:uiPriority w:val="99"/>
    <w:semiHidden/>
    <w:rsid w:val="00CF1C14"/>
    <w:rPr>
      <w:rFonts w:ascii="Times New Roman" w:eastAsia="SimSun" w:hAnsi="Times New Roman"/>
      <w:b/>
      <w:bCs/>
      <w:kern w:val="0"/>
      <w:sz w:val="20"/>
      <w:szCs w:val="20"/>
      <w:lang w:bidi="ar-SA"/>
      <w14:ligatures w14:val="none"/>
    </w:rPr>
  </w:style>
  <w:style w:type="character" w:styleId="aff6">
    <w:name w:val="Hyperlink"/>
    <w:basedOn w:val="a0"/>
    <w:uiPriority w:val="99"/>
    <w:unhideWhenUsed/>
    <w:rsid w:val="00CF1C14"/>
    <w:rPr>
      <w:color w:val="0000FF"/>
      <w:u w:val="single"/>
    </w:rPr>
  </w:style>
  <w:style w:type="character" w:customStyle="1" w:styleId="12">
    <w:name w:val="ไฮเปอร์ลิงก์ที่ไปมาแล้ว1"/>
    <w:basedOn w:val="a0"/>
    <w:uiPriority w:val="99"/>
    <w:semiHidden/>
    <w:unhideWhenUsed/>
    <w:rsid w:val="00CF1C14"/>
    <w:rPr>
      <w:color w:val="800080"/>
      <w:u w:val="single"/>
    </w:rPr>
  </w:style>
  <w:style w:type="paragraph" w:styleId="afa">
    <w:name w:val="No Spacing"/>
    <w:uiPriority w:val="99"/>
    <w:unhideWhenUsed/>
    <w:qFormat/>
    <w:rsid w:val="00CF1C14"/>
    <w:pPr>
      <w:spacing w:after="0" w:line="240" w:lineRule="auto"/>
    </w:pPr>
    <w:rPr>
      <w:rFonts w:ascii="Times New Roman" w:eastAsia="SimSun" w:hAnsi="Times New Roman"/>
      <w:kern w:val="0"/>
      <w:sz w:val="24"/>
      <w:szCs w:val="22"/>
      <w:lang w:bidi="ar-SA"/>
      <w14:ligatures w14:val="none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CF1C14"/>
    <w:pPr>
      <w:numPr>
        <w:ilvl w:val="0"/>
      </w:numPr>
      <w:spacing w:before="240" w:after="240" w:line="240" w:lineRule="auto"/>
    </w:pPr>
    <w:rPr>
      <w:rFonts w:ascii="Times New Roman" w:eastAsia="SimSun" w:hAnsi="Times New Roman" w:cs="Times New Roman"/>
      <w:b/>
      <w:color w:val="auto"/>
      <w:spacing w:val="0"/>
      <w:kern w:val="0"/>
      <w:sz w:val="24"/>
      <w:szCs w:val="24"/>
      <w:lang w:bidi="ar-SA"/>
      <w14:ligatures w14:val="none"/>
    </w:rPr>
  </w:style>
  <w:style w:type="character" w:customStyle="1" w:styleId="13">
    <w:name w:val="ทำให้ตัวเน้นเป็นสีอ่อนลง1"/>
    <w:basedOn w:val="a0"/>
    <w:uiPriority w:val="19"/>
    <w:qFormat/>
    <w:rsid w:val="00CF1C14"/>
    <w:rPr>
      <w:rFonts w:ascii="Times New Roman" w:hAnsi="Times New Roman"/>
      <w:i/>
      <w:iCs/>
      <w:color w:val="404040"/>
    </w:rPr>
  </w:style>
  <w:style w:type="character" w:styleId="aff7">
    <w:name w:val="Book Title"/>
    <w:basedOn w:val="a0"/>
    <w:uiPriority w:val="33"/>
    <w:qFormat/>
    <w:rsid w:val="00CF1C1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F1C14"/>
    <w:pPr>
      <w:numPr>
        <w:numId w:val="20"/>
      </w:numPr>
    </w:pPr>
  </w:style>
  <w:style w:type="paragraph" w:styleId="aff8">
    <w:name w:val="Revision"/>
    <w:hidden/>
    <w:uiPriority w:val="99"/>
    <w:semiHidden/>
    <w:rsid w:val="00CF1C14"/>
    <w:pPr>
      <w:spacing w:after="0" w:line="240" w:lineRule="auto"/>
    </w:pPr>
    <w:rPr>
      <w:rFonts w:ascii="Times New Roman" w:eastAsia="SimSun" w:hAnsi="Times New Roman"/>
      <w:kern w:val="0"/>
      <w:sz w:val="24"/>
      <w:szCs w:val="22"/>
      <w:lang w:bidi="ar-SA"/>
      <w14:ligatures w14:val="none"/>
    </w:rPr>
  </w:style>
  <w:style w:type="character" w:styleId="aff9">
    <w:name w:val="Unresolved Mention"/>
    <w:basedOn w:val="a0"/>
    <w:uiPriority w:val="99"/>
    <w:semiHidden/>
    <w:unhideWhenUsed/>
    <w:rsid w:val="00CF1C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F1C14"/>
    <w:pPr>
      <w:spacing w:before="120" w:after="0" w:line="240" w:lineRule="auto"/>
      <w:jc w:val="center"/>
    </w:pPr>
    <w:rPr>
      <w:rFonts w:ascii="Times New Roman" w:eastAsia="SimSun" w:hAnsi="Times New Roman" w:cs="Times New Roman"/>
      <w:noProof/>
      <w:kern w:val="0"/>
      <w:sz w:val="24"/>
      <w:szCs w:val="22"/>
      <w:lang w:bidi="ar-SA"/>
      <w14:ligatures w14:val="none"/>
    </w:rPr>
  </w:style>
  <w:style w:type="character" w:customStyle="1" w:styleId="EndNoteBibliographyTitleChar">
    <w:name w:val="EndNote Bibliography Title Char"/>
    <w:basedOn w:val="a0"/>
    <w:link w:val="EndNoteBibliographyTitle"/>
    <w:rsid w:val="00CF1C14"/>
    <w:rPr>
      <w:rFonts w:ascii="Times New Roman" w:eastAsia="SimSun" w:hAnsi="Times New Roman" w:cs="Times New Roman"/>
      <w:noProof/>
      <w:kern w:val="0"/>
      <w:sz w:val="24"/>
      <w:szCs w:val="22"/>
      <w:lang w:bidi="ar-SA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CF1C14"/>
    <w:pPr>
      <w:spacing w:before="120" w:after="240" w:line="240" w:lineRule="auto"/>
    </w:pPr>
    <w:rPr>
      <w:rFonts w:ascii="Times New Roman" w:eastAsia="SimSun" w:hAnsi="Times New Roman" w:cs="Times New Roman"/>
      <w:noProof/>
      <w:kern w:val="0"/>
      <w:sz w:val="24"/>
      <w:szCs w:val="22"/>
      <w:lang w:bidi="ar-SA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CF1C14"/>
    <w:rPr>
      <w:rFonts w:ascii="Times New Roman" w:eastAsia="SimSun" w:hAnsi="Times New Roman" w:cs="Times New Roman"/>
      <w:noProof/>
      <w:kern w:val="0"/>
      <w:sz w:val="24"/>
      <w:szCs w:val="22"/>
      <w:lang w:bidi="ar-SA"/>
      <w14:ligatures w14:val="none"/>
    </w:rPr>
  </w:style>
  <w:style w:type="character" w:styleId="affa">
    <w:name w:val="Placeholder Text"/>
    <w:basedOn w:val="a0"/>
    <w:uiPriority w:val="99"/>
    <w:semiHidden/>
    <w:rsid w:val="00CF1C14"/>
    <w:rPr>
      <w:color w:val="666666"/>
    </w:rPr>
  </w:style>
  <w:style w:type="character" w:customStyle="1" w:styleId="EndNoteBibliographyTitle0">
    <w:name w:val="EndNote Bibliography Title อักขระ"/>
    <w:basedOn w:val="a0"/>
    <w:rsid w:val="00CF1C14"/>
    <w:rPr>
      <w:rFonts w:ascii="Calibri" w:hAnsi="Calibri" w:cs="Calibri"/>
      <w:noProof/>
      <w:szCs w:val="24"/>
    </w:rPr>
  </w:style>
  <w:style w:type="character" w:customStyle="1" w:styleId="EndNoteBibliography0">
    <w:name w:val="EndNote Bibliography อักขระ"/>
    <w:basedOn w:val="a0"/>
    <w:rsid w:val="00CF1C14"/>
    <w:rPr>
      <w:rFonts w:ascii="Calibri" w:hAnsi="Calibri" w:cs="Calibri"/>
      <w:noProof/>
      <w:szCs w:val="24"/>
    </w:rPr>
  </w:style>
  <w:style w:type="paragraph" w:customStyle="1" w:styleId="msonormal0">
    <w:name w:val="msonormal"/>
    <w:basedOn w:val="a"/>
    <w:rsid w:val="00CF1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CF1C1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2"/>
      <w14:ligatures w14:val="none"/>
    </w:rPr>
  </w:style>
  <w:style w:type="paragraph" w:customStyle="1" w:styleId="font5">
    <w:name w:val="font5"/>
    <w:basedOn w:val="a"/>
    <w:rsid w:val="00CF1C1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4"/>
      <w:szCs w:val="22"/>
      <w14:ligatures w14:val="none"/>
    </w:rPr>
  </w:style>
  <w:style w:type="paragraph" w:customStyle="1" w:styleId="xl65">
    <w:name w:val="xl65"/>
    <w:basedOn w:val="a"/>
    <w:rsid w:val="00CF1C14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CF1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EndNoteCategoryHeading">
    <w:name w:val="EndNote Category Heading"/>
    <w:basedOn w:val="a"/>
    <w:link w:val="EndNoteCategoryHeadingChar"/>
    <w:rsid w:val="00CF1C14"/>
    <w:pPr>
      <w:spacing w:before="120" w:after="120" w:line="480" w:lineRule="auto"/>
    </w:pPr>
    <w:rPr>
      <w:rFonts w:ascii="Times New Roman" w:eastAsia="SimSun" w:hAnsi="Times New Roman" w:cs="Times New Roman"/>
      <w:b/>
      <w:noProof/>
      <w:sz w:val="24"/>
      <w:szCs w:val="24"/>
    </w:rPr>
  </w:style>
  <w:style w:type="character" w:customStyle="1" w:styleId="EndNoteCategoryHeadingChar">
    <w:name w:val="EndNote Category Heading Char"/>
    <w:basedOn w:val="a0"/>
    <w:link w:val="EndNoteCategoryHeading"/>
    <w:rsid w:val="00CF1C14"/>
    <w:rPr>
      <w:rFonts w:ascii="Times New Roman" w:eastAsia="SimSun" w:hAnsi="Times New Roman" w:cs="Times New Roman"/>
      <w:b/>
      <w:noProof/>
      <w:sz w:val="24"/>
      <w:szCs w:val="24"/>
    </w:rPr>
  </w:style>
  <w:style w:type="paragraph" w:customStyle="1" w:styleId="61">
    <w:name w:val="หัวเรื่อง 61"/>
    <w:basedOn w:val="a"/>
    <w:next w:val="a"/>
    <w:uiPriority w:val="9"/>
    <w:semiHidden/>
    <w:unhideWhenUsed/>
    <w:qFormat/>
    <w:rsid w:val="00CF1C14"/>
    <w:pPr>
      <w:keepNext/>
      <w:keepLines/>
      <w:widowControl w:val="0"/>
      <w:spacing w:before="40" w:after="0" w:line="240" w:lineRule="auto"/>
      <w:jc w:val="both"/>
      <w:outlineLvl w:val="5"/>
    </w:pPr>
    <w:rPr>
      <w:rFonts w:ascii="DengXian" w:eastAsia="SimSun" w:hAnsi="DengXian" w:cs="Myanmar Text"/>
      <w:b/>
      <w:bCs/>
      <w:color w:val="0F4761"/>
      <w:sz w:val="21"/>
      <w:szCs w:val="22"/>
      <w:lang w:eastAsia="zh-CN" w:bidi="ar-SA"/>
      <w14:ligatures w14:val="none"/>
    </w:rPr>
  </w:style>
  <w:style w:type="paragraph" w:customStyle="1" w:styleId="71">
    <w:name w:val="หัวเรื่อง 71"/>
    <w:basedOn w:val="a"/>
    <w:next w:val="a"/>
    <w:uiPriority w:val="9"/>
    <w:semiHidden/>
    <w:unhideWhenUsed/>
    <w:qFormat/>
    <w:rsid w:val="00CF1C14"/>
    <w:pPr>
      <w:keepNext/>
      <w:keepLines/>
      <w:widowControl w:val="0"/>
      <w:spacing w:before="40" w:after="0" w:line="240" w:lineRule="auto"/>
      <w:jc w:val="both"/>
      <w:outlineLvl w:val="6"/>
    </w:pPr>
    <w:rPr>
      <w:rFonts w:ascii="DengXian" w:eastAsia="SimSun" w:hAnsi="DengXian" w:cs="Myanmar Text"/>
      <w:b/>
      <w:bCs/>
      <w:color w:val="595959"/>
      <w:sz w:val="21"/>
      <w:szCs w:val="22"/>
      <w:lang w:eastAsia="zh-CN" w:bidi="ar-SA"/>
      <w14:ligatures w14:val="none"/>
    </w:rPr>
  </w:style>
  <w:style w:type="paragraph" w:customStyle="1" w:styleId="81">
    <w:name w:val="หัวเรื่อง 81"/>
    <w:basedOn w:val="a"/>
    <w:next w:val="a"/>
    <w:uiPriority w:val="9"/>
    <w:semiHidden/>
    <w:unhideWhenUsed/>
    <w:qFormat/>
    <w:rsid w:val="00CF1C14"/>
    <w:pPr>
      <w:keepNext/>
      <w:keepLines/>
      <w:widowControl w:val="0"/>
      <w:spacing w:after="0" w:line="240" w:lineRule="auto"/>
      <w:jc w:val="both"/>
      <w:outlineLvl w:val="7"/>
    </w:pPr>
    <w:rPr>
      <w:rFonts w:ascii="DengXian" w:eastAsia="SimSun" w:hAnsi="DengXian" w:cs="Myanmar Text"/>
      <w:color w:val="595959"/>
      <w:sz w:val="21"/>
      <w:szCs w:val="22"/>
      <w:lang w:eastAsia="zh-CN" w:bidi="ar-SA"/>
      <w14:ligatures w14:val="none"/>
    </w:rPr>
  </w:style>
  <w:style w:type="paragraph" w:customStyle="1" w:styleId="91">
    <w:name w:val="หัวเรื่อง 91"/>
    <w:basedOn w:val="a"/>
    <w:next w:val="a"/>
    <w:uiPriority w:val="9"/>
    <w:semiHidden/>
    <w:unhideWhenUsed/>
    <w:qFormat/>
    <w:rsid w:val="00CF1C14"/>
    <w:pPr>
      <w:keepNext/>
      <w:keepLines/>
      <w:widowControl w:val="0"/>
      <w:spacing w:after="0" w:line="240" w:lineRule="auto"/>
      <w:jc w:val="both"/>
      <w:outlineLvl w:val="8"/>
    </w:pPr>
    <w:rPr>
      <w:rFonts w:ascii="DengXian" w:eastAsia="DengXian Light" w:hAnsi="DengXian" w:cs="Myanmar Text"/>
      <w:color w:val="595959"/>
      <w:sz w:val="21"/>
      <w:szCs w:val="22"/>
      <w:lang w:eastAsia="zh-CN" w:bidi="ar-SA"/>
      <w14:ligatures w14:val="none"/>
    </w:rPr>
  </w:style>
  <w:style w:type="numbering" w:customStyle="1" w:styleId="110">
    <w:name w:val="ไม่มีรายการ11"/>
    <w:next w:val="a2"/>
    <w:uiPriority w:val="99"/>
    <w:semiHidden/>
    <w:unhideWhenUsed/>
    <w:rsid w:val="00CF1C14"/>
  </w:style>
  <w:style w:type="paragraph" w:customStyle="1" w:styleId="14">
    <w:name w:val="ทำให้คำอ้างอิงเป็นสีเข้มขึ้น1"/>
    <w:basedOn w:val="a"/>
    <w:next w:val="a"/>
    <w:uiPriority w:val="30"/>
    <w:qFormat/>
    <w:rsid w:val="00CF1C14"/>
    <w:pPr>
      <w:widowControl w:val="0"/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ascii="DengXian" w:eastAsia="SimSun" w:hAnsi="DengXian"/>
      <w:i/>
      <w:iCs/>
      <w:color w:val="0F4761"/>
      <w:sz w:val="21"/>
      <w:szCs w:val="22"/>
      <w:lang w:eastAsia="zh-CN" w:bidi="ar-SA"/>
      <w14:ligatures w14:val="none"/>
    </w:rPr>
  </w:style>
  <w:style w:type="paragraph" w:customStyle="1" w:styleId="font6">
    <w:name w:val="font6"/>
    <w:basedOn w:val="a"/>
    <w:rsid w:val="00CF1C14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i/>
      <w:iCs/>
      <w:color w:val="000000"/>
      <w:kern w:val="0"/>
      <w:sz w:val="24"/>
      <w:szCs w:val="24"/>
      <w:lang w:eastAsia="zh-CN" w:bidi="ar-SA"/>
      <w14:ligatures w14:val="none"/>
    </w:rPr>
  </w:style>
  <w:style w:type="paragraph" w:customStyle="1" w:styleId="xl66">
    <w:name w:val="xl66"/>
    <w:basedOn w:val="a"/>
    <w:rsid w:val="00CF1C1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  <w:lang w:eastAsia="zh-CN" w:bidi="ar-SA"/>
      <w14:ligatures w14:val="none"/>
    </w:rPr>
  </w:style>
  <w:style w:type="paragraph" w:customStyle="1" w:styleId="xl68">
    <w:name w:val="xl68"/>
    <w:basedOn w:val="a"/>
    <w:rsid w:val="00CF1C1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kern w:val="0"/>
      <w:sz w:val="24"/>
      <w:szCs w:val="24"/>
      <w:lang w:eastAsia="zh-CN" w:bidi="ar-SA"/>
      <w14:ligatures w14:val="none"/>
    </w:rPr>
  </w:style>
  <w:style w:type="paragraph" w:customStyle="1" w:styleId="xl69">
    <w:name w:val="xl69"/>
    <w:basedOn w:val="a"/>
    <w:rsid w:val="00CF1C1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kern w:val="0"/>
      <w:sz w:val="24"/>
      <w:szCs w:val="24"/>
      <w:lang w:eastAsia="zh-CN" w:bidi="ar-SA"/>
      <w14:ligatures w14:val="none"/>
    </w:rPr>
  </w:style>
  <w:style w:type="character" w:customStyle="1" w:styleId="610">
    <w:name w:val="หัวเรื่อง 6 อักขระ1"/>
    <w:basedOn w:val="a0"/>
    <w:uiPriority w:val="9"/>
    <w:semiHidden/>
    <w:rsid w:val="00CF1C14"/>
    <w:rPr>
      <w:rFonts w:eastAsia="SimSun" w:cs="Angsana New"/>
      <w:color w:val="243F60"/>
      <w:sz w:val="24"/>
    </w:rPr>
  </w:style>
  <w:style w:type="character" w:customStyle="1" w:styleId="710">
    <w:name w:val="หัวเรื่อง 7 อักขระ1"/>
    <w:basedOn w:val="a0"/>
    <w:uiPriority w:val="9"/>
    <w:semiHidden/>
    <w:rsid w:val="00CF1C14"/>
    <w:rPr>
      <w:rFonts w:eastAsia="SimSun" w:cs="Angsana New"/>
      <w:i/>
      <w:iCs/>
      <w:color w:val="243F60"/>
      <w:sz w:val="24"/>
    </w:rPr>
  </w:style>
  <w:style w:type="character" w:customStyle="1" w:styleId="810">
    <w:name w:val="หัวเรื่อง 8 อักขระ1"/>
    <w:basedOn w:val="a0"/>
    <w:uiPriority w:val="9"/>
    <w:semiHidden/>
    <w:rsid w:val="00CF1C14"/>
    <w:rPr>
      <w:rFonts w:eastAsia="SimSun" w:cs="Angsana New"/>
      <w:color w:val="272727"/>
      <w:sz w:val="21"/>
      <w:szCs w:val="21"/>
    </w:rPr>
  </w:style>
  <w:style w:type="character" w:customStyle="1" w:styleId="910">
    <w:name w:val="หัวเรื่อง 9 อักขระ1"/>
    <w:basedOn w:val="a0"/>
    <w:uiPriority w:val="9"/>
    <w:semiHidden/>
    <w:rsid w:val="00CF1C14"/>
    <w:rPr>
      <w:rFonts w:eastAsia="SimSun" w:cs="Angsana New"/>
      <w:i/>
      <w:iCs/>
      <w:color w:val="272727"/>
      <w:sz w:val="21"/>
      <w:szCs w:val="21"/>
    </w:rPr>
  </w:style>
  <w:style w:type="character" w:customStyle="1" w:styleId="15">
    <w:name w:val="ทำให้คำอ้างอิงเป็นสีเข้มขึ้น อักขระ1"/>
    <w:basedOn w:val="a0"/>
    <w:uiPriority w:val="30"/>
    <w:rsid w:val="00CF1C14"/>
    <w:rPr>
      <w:rFonts w:ascii="Times New Roman" w:hAnsi="Times New Roman"/>
      <w:i/>
      <w:iCs/>
      <w:color w:val="4F81BD"/>
      <w:sz w:val="24"/>
    </w:rPr>
  </w:style>
  <w:style w:type="character" w:styleId="affb">
    <w:name w:val="FollowedHyperlink"/>
    <w:basedOn w:val="a0"/>
    <w:uiPriority w:val="99"/>
    <w:semiHidden/>
    <w:unhideWhenUsed/>
    <w:rsid w:val="00CF1C14"/>
    <w:rPr>
      <w:color w:val="954F72" w:themeColor="followedHyperlink"/>
      <w:u w:val="single"/>
    </w:rPr>
  </w:style>
  <w:style w:type="character" w:styleId="affc">
    <w:name w:val="Subtle Emphasis"/>
    <w:basedOn w:val="a0"/>
    <w:uiPriority w:val="19"/>
    <w:qFormat/>
    <w:rsid w:val="00CF1C1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260</Words>
  <Characters>18587</Characters>
  <Application>Microsoft Office Word</Application>
  <DocSecurity>0</DocSecurity>
  <Lines>154</Lines>
  <Paragraphs>43</Paragraphs>
  <ScaleCrop>false</ScaleCrop>
  <Company/>
  <LinksUpToDate>false</LinksUpToDate>
  <CharactersWithSpaces>2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25-12-09T01:38:00Z</dcterms:created>
  <dcterms:modified xsi:type="dcterms:W3CDTF">2025-12-11T12:22:00Z</dcterms:modified>
</cp:coreProperties>
</file>